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56BE3" w14:textId="653E6215" w:rsidR="00C70C0C" w:rsidRPr="00663E68" w:rsidRDefault="001E16B4" w:rsidP="009A43C0">
      <w:pPr>
        <w:jc w:val="both"/>
        <w:rPr>
          <w:rFonts w:ascii="Calibri" w:hAnsi="Calibri" w:cs="Calibri"/>
        </w:rPr>
      </w:pPr>
      <w:r w:rsidRPr="0042077B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7</w:t>
      </w:r>
      <w:r w:rsidRPr="0042077B">
        <w:rPr>
          <w:rFonts w:ascii="Calibri" w:hAnsi="Calibri" w:cs="Calibri"/>
          <w:b/>
          <w:bCs/>
        </w:rPr>
        <w:t>: Table S</w:t>
      </w:r>
      <w:r>
        <w:rPr>
          <w:rFonts w:ascii="Calibri" w:hAnsi="Calibri" w:cs="Calibri"/>
          <w:b/>
          <w:bCs/>
        </w:rPr>
        <w:t>4</w:t>
      </w:r>
      <w:r w:rsidRPr="0042077B">
        <w:rPr>
          <w:rFonts w:ascii="Calibri" w:hAnsi="Calibri" w:cs="Calibri"/>
          <w:b/>
          <w:bCs/>
        </w:rPr>
        <w:t>.</w:t>
      </w:r>
      <w:r w:rsidRPr="0042077B">
        <w:rPr>
          <w:rFonts w:ascii="Calibri" w:hAnsi="Calibri" w:cs="Calibri"/>
        </w:rPr>
        <w:t xml:space="preserve"> </w:t>
      </w:r>
      <w:r w:rsidR="00C70C0C" w:rsidRPr="00663E68">
        <w:rPr>
          <w:rFonts w:ascii="Calibri" w:hAnsi="Calibri" w:cs="Calibri"/>
        </w:rPr>
        <w:t>Specific nonsynonymous mutations in the structural proteins (anchored capsid, “</w:t>
      </w:r>
      <w:proofErr w:type="spellStart"/>
      <w:r w:rsidR="00C70C0C" w:rsidRPr="00663E68">
        <w:rPr>
          <w:rFonts w:ascii="Calibri" w:hAnsi="Calibri" w:cs="Calibri"/>
        </w:rPr>
        <w:t>ancC</w:t>
      </w:r>
      <w:proofErr w:type="spellEnd"/>
      <w:r w:rsidR="00C70C0C" w:rsidRPr="00663E68">
        <w:rPr>
          <w:rFonts w:ascii="Calibri" w:hAnsi="Calibri" w:cs="Calibri"/>
        </w:rPr>
        <w:t>”; membrane glycoprotein, “M”; envelope glycoprotein, “E”) of the selected West Nile virus lineage 2</w:t>
      </w:r>
      <w:r>
        <w:rPr>
          <w:rFonts w:ascii="Calibri" w:hAnsi="Calibri" w:cs="Calibri"/>
        </w:rPr>
        <w:t>.</w:t>
      </w:r>
    </w:p>
    <w:tbl>
      <w:tblPr>
        <w:tblW w:w="10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700"/>
        <w:gridCol w:w="700"/>
        <w:gridCol w:w="700"/>
        <w:gridCol w:w="551"/>
        <w:gridCol w:w="583"/>
        <w:gridCol w:w="779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 w:rsidR="00C70C0C" w:rsidRPr="001E16B4" w14:paraId="0654CC5E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97D2714" w14:textId="77777777" w:rsidR="00C70C0C" w:rsidRPr="001E16B4" w:rsidRDefault="00C70C0C" w:rsidP="009A43C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gridSpan w:val="3"/>
            <w:shd w:val="clear" w:color="auto" w:fill="auto"/>
            <w:noWrap/>
            <w:vAlign w:val="center"/>
            <w:hideMark/>
          </w:tcPr>
          <w:p w14:paraId="4C59596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c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AC8CAA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</w:t>
            </w:r>
          </w:p>
        </w:tc>
        <w:tc>
          <w:tcPr>
            <w:tcW w:w="6600" w:type="dxa"/>
            <w:gridSpan w:val="11"/>
            <w:shd w:val="clear" w:color="auto" w:fill="auto"/>
            <w:noWrap/>
            <w:vAlign w:val="center"/>
            <w:hideMark/>
          </w:tcPr>
          <w:p w14:paraId="2412F52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</w:t>
            </w:r>
          </w:p>
        </w:tc>
      </w:tr>
      <w:tr w:rsidR="00C70C0C" w:rsidRPr="001E16B4" w14:paraId="3B904205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E30DFC7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394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CD9A76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4F8E8D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08B38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2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4DC29D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74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1D3D26B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38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033AF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44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CFA9CB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44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55B7AD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5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18459E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60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D79DDE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62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43428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6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A5C4F9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68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267560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72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5C77D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72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36EC53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777</w:t>
            </w:r>
          </w:p>
        </w:tc>
      </w:tr>
      <w:tr w:rsidR="00C70C0C" w:rsidRPr="001E16B4" w14:paraId="3CE96BD3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418366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0250D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3E4122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F988DD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A8796F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EB6DAB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7F0A02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53CC89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7E738B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C76CC3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4856C1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D908FD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DEAEAA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83896F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E04E94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D756D2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0CA1A37A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1DA64C0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17BF1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70ACEF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B2AC0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57D66C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6DC8D8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62F28F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A43AEA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18F059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6D761E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FD3BD2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90C39B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50FE6D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E16D3F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CCF789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E52E17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65590C2B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00926BC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85B7E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EDE54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E828B8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712F514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F4DA9E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7B8A5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B76DE6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A3F1B7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20D7C5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A682D2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99A4F8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FE98D6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DE3DFA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A07B4C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4AE149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70C7A988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434BE9D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BB473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A79C6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0275D8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13BDC8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0883B1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502B4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F997D5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E6B3D9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325A2E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5E7D08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937F65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2F1D73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2D97B7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C62906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C4B534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30D4509E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6BFAA49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6B702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0BAB61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E7E74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CA113C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2A80393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41FEC3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7B5CFC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4F0B7F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1CD90A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63383C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524D3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D69297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668CF6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DE9E1C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087B26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741249B9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C259B82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74AA2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CB0260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AEE90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7D2E844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7C94EC8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8440B4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571A13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341E57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20DBC9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408879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647193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09FB0B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94A625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5ABC75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A0A9C1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1BC05FFC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CA324F8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AED95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D594E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BD829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084872B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E659A5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ADFD15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76F554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527F1C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873C09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BB0B53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5245CE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F0C57D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793AC9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751585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6B653F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2250AA2E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E2F08EF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C07D6F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CDB19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21F59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42D7B3F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681FEC3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BB5B98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59AFE5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61CB72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6AA77A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4BE305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F525E0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5EE820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9FED23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FD4082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449E7D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4B326BD5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B9D7697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48C12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A26113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6F38F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42E9D27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1F3C24E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1608D8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023600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8286F9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24D0B4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0B5A6F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3D2155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D8A51E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E74B88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ED8C47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CF557B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43B2D83A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85FA33E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35EB71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A1CFB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AA260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6780A04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C9161D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6348B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BE9D65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4CFDDF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582E3E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96D33D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D697CD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2E637F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4FECBA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DD7072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D3B36D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7E2B01A2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F1DFCEA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F7441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3FBE4D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871F0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7BEA41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7AAD27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57EDB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B47C6A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B9C8C4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FBE154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A43E37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97A4AE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399929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5993D3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2CE2DB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ABC8AF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C70C0C" w:rsidRPr="001E16B4" w14:paraId="4AE38FC1" w14:textId="77777777" w:rsidTr="003942FE">
        <w:trPr>
          <w:trHeight w:val="30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2EAABFF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18CB4F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06ECF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ABE01B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654DF7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210D1AA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C3D39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998B1F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1F09C2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6A3B0A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0BCD5C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76113D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243314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6C6CC5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399BAA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B9AC0D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C70C0C" w:rsidRPr="001E16B4" w14:paraId="687FB798" w14:textId="77777777" w:rsidTr="003942FE">
        <w:trPr>
          <w:trHeight w:val="315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70EAEB1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EE90B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B3282E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BD51AF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977FB9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7AFB16A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A2211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YS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FDBA62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881EE4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B9DDD0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236005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CB88B9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ECFBBE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2677E0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75AC3D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017B4C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</w:tr>
    </w:tbl>
    <w:p w14:paraId="43C9B4AC" w14:textId="77777777" w:rsidR="006432D3" w:rsidRPr="00663E68" w:rsidRDefault="006432D3" w:rsidP="005B3389">
      <w:pPr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E16B4"/>
    <w:rsid w:val="0021700B"/>
    <w:rsid w:val="00240AE5"/>
    <w:rsid w:val="00251F28"/>
    <w:rsid w:val="002573D2"/>
    <w:rsid w:val="00340840"/>
    <w:rsid w:val="00375E14"/>
    <w:rsid w:val="003942FE"/>
    <w:rsid w:val="003B5DC2"/>
    <w:rsid w:val="0042077B"/>
    <w:rsid w:val="00447CA7"/>
    <w:rsid w:val="00477758"/>
    <w:rsid w:val="005624F7"/>
    <w:rsid w:val="005B3389"/>
    <w:rsid w:val="006432D3"/>
    <w:rsid w:val="00663E68"/>
    <w:rsid w:val="00736307"/>
    <w:rsid w:val="00754E0D"/>
    <w:rsid w:val="00781832"/>
    <w:rsid w:val="009769D3"/>
    <w:rsid w:val="00993FB6"/>
    <w:rsid w:val="009A43C0"/>
    <w:rsid w:val="00A12080"/>
    <w:rsid w:val="00A43A0C"/>
    <w:rsid w:val="00A56B43"/>
    <w:rsid w:val="00A662FC"/>
    <w:rsid w:val="00AF2D40"/>
    <w:rsid w:val="00AF535C"/>
    <w:rsid w:val="00B70181"/>
    <w:rsid w:val="00C70C0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09:00Z</dcterms:modified>
</cp:coreProperties>
</file>